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>Detailed characteristics of colorectal biopsy samples used in the present study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The detailed patient information, such as sample number, patient age, biopsy localization and lesion classification, are presented. The Vienna classification was used for colorectal adenomas, and the TNM (tumors/nodes/metastases) system for colorectal adenocarcinomas. n/a: not available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755"/>
        <w:gridCol w:w="820"/>
        <w:gridCol w:w="846"/>
        <w:gridCol w:w="994"/>
        <w:gridCol w:w="721"/>
        <w:gridCol w:w="537"/>
        <w:gridCol w:w="672"/>
        <w:gridCol w:w="715"/>
        <w:gridCol w:w="589"/>
        <w:gridCol w:w="465"/>
        <w:gridCol w:w="1180"/>
        <w:gridCol w:w="1153"/>
        <w:gridCol w:w="1184"/>
        <w:gridCol w:w="1083"/>
        <w:gridCol w:w="1102"/>
      </w:tblGrid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ample N°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ample Group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ample Subgroup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gilent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TM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 Microarray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ffymetrix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vertAlign w:val="superscript"/>
                <w:lang w:val="en-US" w:eastAsia="fr-FR"/>
              </w:rPr>
              <w:t>TM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 Microarray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utation Analysi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T-PCR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Western Blotting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urgery Year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ge (years)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x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Biopsy Localiza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Vienna Classification or TNM Staging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sion Morphology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sion Type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Grade of Dysplasia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7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8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 / Serr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 / Serr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9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6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5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7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7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lat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8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lat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8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8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8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ransversal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8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lat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0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9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9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1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5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Bauhin's valv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9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8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9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1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Out-of-Class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ransversal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Juvenile Polyposi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4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4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09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6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1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8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5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 / 4.2 / pTis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 xml:space="preserve">High / Carcinom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n situ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5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6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6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9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2C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9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0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5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1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4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6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ransversal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osigmoid juncti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4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5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Bauhin's valv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7C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2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Bauhin's valv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1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3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edunculated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5C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3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ovillous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85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2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denoma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/a</w:t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 / 4.1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essile</w:t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ubular</w:t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ow / High</w:t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6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1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9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4a N2 Mx (R1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8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2 N1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5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2 N1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7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9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1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8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0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3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2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2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3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4b N1 Mx (R+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4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1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5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6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1b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2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ransversal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7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0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6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2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7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0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4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0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5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2a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79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4 N0 Mx (R1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1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2a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3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4 N1b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0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ancer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pT3 N2a Mx (R0)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6C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9B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08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5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7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9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18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0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0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23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7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2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2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3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9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4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5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6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Sigmoid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0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5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2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Transversal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47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0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5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6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Cec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57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angle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0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1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1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4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8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65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79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4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Lef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1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6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F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ectum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3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3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283" w:hRule="atLeast"/>
        </w:trPr>
        <w:tc>
          <w:tcPr>
            <w:tcW w:w="6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90A</w:t>
            </w:r>
          </w:p>
        </w:tc>
        <w:tc>
          <w:tcPr>
            <w:tcW w:w="75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rmal</w:t>
            </w:r>
          </w:p>
        </w:tc>
        <w:tc>
          <w:tcPr>
            <w:tcW w:w="8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9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5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  <w:tc>
          <w:tcPr>
            <w:tcW w:w="6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no</w:t>
            </w:r>
          </w:p>
        </w:tc>
        <w:tc>
          <w:tcPr>
            <w:tcW w:w="71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012</w:t>
            </w:r>
          </w:p>
        </w:tc>
        <w:tc>
          <w:tcPr>
            <w:tcW w:w="58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0</w:t>
            </w:r>
          </w:p>
        </w:tc>
        <w:tc>
          <w:tcPr>
            <w:tcW w:w="4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M</w:t>
            </w:r>
          </w:p>
        </w:tc>
        <w:tc>
          <w:tcPr>
            <w:tcW w:w="11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Right colon</w:t>
            </w:r>
          </w:p>
        </w:tc>
        <w:tc>
          <w:tcPr>
            <w:tcW w:w="115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0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10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4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2:20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2:20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